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F54A5" w:rsidRPr="007C363B" w:rsidRDefault="008F54A5" w:rsidP="008F54A5">
      <w:pPr>
        <w:rPr>
          <w:b/>
          <w:bCs/>
        </w:rPr>
      </w:pPr>
      <w:r w:rsidRPr="007C363B">
        <w:rPr>
          <w:b/>
          <w:bCs/>
        </w:rPr>
        <w:t>Appendix: Behavioral Task (</w:t>
      </w:r>
      <w:r>
        <w:rPr>
          <w:b/>
          <w:bCs/>
        </w:rPr>
        <w:t>Ultimatum Game</w:t>
      </w:r>
      <w:r w:rsidRPr="007C363B">
        <w:rPr>
          <w:b/>
          <w:bCs/>
        </w:rPr>
        <w:t>)</w:t>
      </w:r>
    </w:p>
    <w:p w:rsidR="008F54A5" w:rsidRDefault="008F54A5" w:rsidP="008F54A5"/>
    <w:p w:rsidR="008F54A5" w:rsidRDefault="008F54A5" w:rsidP="008F54A5">
      <w:r w:rsidRPr="007F77B4">
        <w:rPr>
          <w:i/>
          <w:iCs/>
        </w:rPr>
        <w:t>DM1</w:t>
      </w:r>
      <w:r>
        <w:t>.</w:t>
      </w:r>
    </w:p>
    <w:p w:rsidR="008F54A5" w:rsidRPr="000903A1" w:rsidRDefault="008F54A5" w:rsidP="008F54A5">
      <w:r>
        <w:tab/>
        <w:t xml:space="preserve">Imagine that you must decide </w:t>
      </w:r>
      <w:r w:rsidRPr="000903A1">
        <w:t xml:space="preserve">how to split $10 between yourself and </w:t>
      </w:r>
      <w:r w:rsidRPr="000903A1">
        <w:rPr>
          <w:shd w:val="pct15" w:color="auto" w:fill="FFFFFF"/>
        </w:rPr>
        <w:t>*NAME*</w:t>
      </w:r>
      <w:r w:rsidRPr="000903A1">
        <w:t>.</w:t>
      </w:r>
    </w:p>
    <w:p w:rsidR="008F54A5" w:rsidRPr="000903A1" w:rsidRDefault="008F54A5" w:rsidP="008F54A5">
      <w:r w:rsidRPr="000903A1">
        <w:tab/>
      </w:r>
      <w:r w:rsidRPr="000903A1">
        <w:rPr>
          <w:shd w:val="pct15" w:color="auto" w:fill="FFFFFF"/>
        </w:rPr>
        <w:t>*NAME*</w:t>
      </w:r>
      <w:r w:rsidRPr="000903A1">
        <w:t xml:space="preserve"> knows that $10 is the full amount being divided.</w:t>
      </w:r>
    </w:p>
    <w:p w:rsidR="008F54A5" w:rsidRPr="000903A1" w:rsidRDefault="008F54A5" w:rsidP="008F54A5">
      <w:r w:rsidRPr="000903A1">
        <w:tab/>
        <w:t xml:space="preserve">You may offer any amount of the $10 (i.e. $0, $1, $2, $3, $4, $5, $6, $7, $8, $9, </w:t>
      </w:r>
      <w:r w:rsidRPr="000903A1">
        <w:tab/>
        <w:t xml:space="preserve">$10) to </w:t>
      </w:r>
      <w:r w:rsidRPr="000903A1">
        <w:rPr>
          <w:shd w:val="pct15" w:color="auto" w:fill="FFFFFF"/>
        </w:rPr>
        <w:t>*NAME*</w:t>
      </w:r>
      <w:r w:rsidRPr="000903A1">
        <w:t xml:space="preserve"> (keeping for yourself what remains).</w:t>
      </w:r>
    </w:p>
    <w:p w:rsidR="008F54A5" w:rsidRPr="000903A1" w:rsidRDefault="008F54A5" w:rsidP="008F54A5">
      <w:r w:rsidRPr="000903A1">
        <w:tab/>
        <w:t xml:space="preserve">But, if </w:t>
      </w:r>
      <w:r w:rsidRPr="000903A1">
        <w:rPr>
          <w:shd w:val="pct15" w:color="auto" w:fill="FFFFFF"/>
        </w:rPr>
        <w:t>*NAME*</w:t>
      </w:r>
      <w:r w:rsidRPr="000903A1">
        <w:t xml:space="preserve"> rejects the amount you offer, then both of you lose the $10 </w:t>
      </w:r>
      <w:r w:rsidRPr="000903A1">
        <w:tab/>
        <w:t>altogether and end up with nothing.</w:t>
      </w:r>
    </w:p>
    <w:p w:rsidR="008F54A5" w:rsidRPr="000903A1" w:rsidRDefault="008F54A5" w:rsidP="008F54A5">
      <w:r w:rsidRPr="000903A1">
        <w:tab/>
        <w:t xml:space="preserve">How much will you offer </w:t>
      </w:r>
      <w:r w:rsidRPr="000903A1">
        <w:rPr>
          <w:shd w:val="pct15" w:color="auto" w:fill="FFFFFF"/>
        </w:rPr>
        <w:t>*NAME*</w:t>
      </w:r>
      <w:r w:rsidRPr="000903A1">
        <w:t xml:space="preserve"> if you want your offer to be accepted?</w:t>
      </w:r>
    </w:p>
    <w:p w:rsidR="008F54A5" w:rsidRPr="000903A1" w:rsidRDefault="008F54A5" w:rsidP="008F54A5">
      <w:r w:rsidRPr="000903A1">
        <w:tab/>
        <w:t xml:space="preserve">$ amount to offer </w:t>
      </w:r>
      <w:r w:rsidRPr="000903A1">
        <w:rPr>
          <w:shd w:val="pct15" w:color="auto" w:fill="FFFFFF"/>
        </w:rPr>
        <w:t>*NAME*</w:t>
      </w:r>
      <w:r w:rsidRPr="000903A1">
        <w:t>:</w:t>
      </w:r>
    </w:p>
    <w:p w:rsidR="008F54A5" w:rsidRPr="000903A1" w:rsidRDefault="008F54A5" w:rsidP="008F54A5"/>
    <w:p w:rsidR="008F54A5" w:rsidRPr="000903A1" w:rsidRDefault="008F54A5" w:rsidP="008F54A5">
      <w:r w:rsidRPr="000903A1">
        <w:rPr>
          <w:i/>
          <w:iCs/>
        </w:rPr>
        <w:t>DM2</w:t>
      </w:r>
      <w:r w:rsidRPr="000903A1">
        <w:t>.</w:t>
      </w:r>
    </w:p>
    <w:p w:rsidR="008F54A5" w:rsidRPr="000903A1" w:rsidRDefault="008F54A5" w:rsidP="008F54A5">
      <w:r w:rsidRPr="000903A1">
        <w:tab/>
        <w:t>Now reverse the roles:</w:t>
      </w:r>
    </w:p>
    <w:p w:rsidR="008F54A5" w:rsidRPr="000903A1" w:rsidRDefault="008F54A5" w:rsidP="008F54A5">
      <w:r w:rsidRPr="000903A1">
        <w:tab/>
        <w:t xml:space="preserve">Imagine that </w:t>
      </w:r>
      <w:r w:rsidRPr="000903A1">
        <w:rPr>
          <w:shd w:val="pct15" w:color="auto" w:fill="FFFFFF"/>
        </w:rPr>
        <w:t>*NAME*</w:t>
      </w:r>
      <w:r w:rsidRPr="000903A1">
        <w:t xml:space="preserve"> gets to decide how to split $10 between you both.</w:t>
      </w:r>
    </w:p>
    <w:p w:rsidR="008F54A5" w:rsidRPr="000903A1" w:rsidRDefault="008F54A5" w:rsidP="008F54A5">
      <w:r w:rsidRPr="000903A1">
        <w:tab/>
        <w:t xml:space="preserve">The same rule applies, where if you reject </w:t>
      </w:r>
      <w:r w:rsidRPr="000903A1">
        <w:rPr>
          <w:shd w:val="pct15" w:color="auto" w:fill="FFFFFF"/>
        </w:rPr>
        <w:t>*NAME*</w:t>
      </w:r>
      <w:r w:rsidRPr="000903A1">
        <w:t xml:space="preserve">’s offer, you both will receive </w:t>
      </w:r>
      <w:r w:rsidRPr="000903A1">
        <w:tab/>
        <w:t>nothing.</w:t>
      </w:r>
    </w:p>
    <w:p w:rsidR="008F54A5" w:rsidRPr="000903A1" w:rsidRDefault="008F54A5" w:rsidP="008F54A5">
      <w:r w:rsidRPr="000903A1">
        <w:tab/>
        <w:t xml:space="preserve">What is the smallest amount you would accept from </w:t>
      </w:r>
      <w:r w:rsidRPr="000903A1">
        <w:rPr>
          <w:shd w:val="pct15" w:color="auto" w:fill="FFFFFF"/>
        </w:rPr>
        <w:t>*NAME*</w:t>
      </w:r>
      <w:r w:rsidRPr="000903A1">
        <w:t>?</w:t>
      </w:r>
    </w:p>
    <w:p w:rsidR="008F54A5" w:rsidRDefault="008F54A5" w:rsidP="008F54A5">
      <w:r w:rsidRPr="000903A1">
        <w:tab/>
        <w:t xml:space="preserve">Minimum acceptable amount from </w:t>
      </w:r>
      <w:r w:rsidRPr="000903A1">
        <w:rPr>
          <w:shd w:val="pct15" w:color="auto" w:fill="FFFFFF"/>
        </w:rPr>
        <w:t>*NAME*</w:t>
      </w:r>
      <w:r w:rsidRPr="000903A1">
        <w:t>:</w:t>
      </w:r>
    </w:p>
    <w:p w:rsidR="008F54A5" w:rsidRDefault="008F54A5" w:rsidP="008F54A5"/>
    <w:p w:rsidR="008F54A5" w:rsidRDefault="008F54A5" w:rsidP="008F54A5"/>
    <w:p w:rsidR="008F54A5" w:rsidRDefault="008F54A5" w:rsidP="00B33B48">
      <w:pPr>
        <w:rPr>
          <w:b/>
          <w:bCs/>
        </w:rPr>
      </w:pPr>
      <w:r w:rsidRPr="007C363B">
        <w:rPr>
          <w:b/>
          <w:bCs/>
        </w:rPr>
        <w:t xml:space="preserve">Appendix: </w:t>
      </w:r>
      <w:r>
        <w:rPr>
          <w:b/>
          <w:bCs/>
        </w:rPr>
        <w:t>Figure A1</w:t>
      </w:r>
    </w:p>
    <w:p w:rsidR="008F54A5" w:rsidRDefault="008F54A5" w:rsidP="008F54A5">
      <w:r w:rsidRPr="007C363B">
        <w:rPr>
          <w:b/>
          <w:bCs/>
        </w:rPr>
        <w:tab/>
      </w:r>
    </w:p>
    <w:p w:rsidR="008F54A5" w:rsidRDefault="008F54A5" w:rsidP="008F54A5">
      <w:r>
        <w:t>Average peak Immersion values for all five videos in Experiment 1.</w:t>
      </w:r>
    </w:p>
    <w:p w:rsidR="008F54A5" w:rsidRDefault="008F54A5" w:rsidP="008F54A5">
      <w:r>
        <w:tab/>
        <w:t>[Fig A1 here]</w:t>
      </w:r>
    </w:p>
    <w:p w:rsidR="00946A3B" w:rsidRDefault="00946A3B"/>
    <w:sectPr w:rsidR="00946A3B" w:rsidSect="008F54A5">
      <w:footerReference w:type="even" r:id="rId4"/>
      <w:footerReference w:type="default" r:id="rId5"/>
      <w:footerReference w:type="first" r:id="rId6"/>
      <w:pgSz w:w="12240" w:h="15840"/>
      <w:pgMar w:top="1440" w:right="1440" w:bottom="1401" w:left="1440" w:header="720" w:footer="804" w:gutter="0"/>
      <w:pgNumType w:start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Book">
    <w:altName w:val="﷽﷽﷽﷽﷽﷽﷽﷽ook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31323849"/>
      <w:docPartObj>
        <w:docPartGallery w:val="Page Numbers (Bottom of Page)"/>
        <w:docPartUnique/>
      </w:docPartObj>
    </w:sdtPr>
    <w:sdtContent>
      <w:p w:rsidR="008F54A5" w:rsidRDefault="008F54A5" w:rsidP="00C2474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F54A5" w:rsidRDefault="008F54A5" w:rsidP="00F819E4">
    <w:pPr>
      <w:spacing w:line="259" w:lineRule="auto"/>
      <w:ind w:right="360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43198791"/>
      <w:docPartObj>
        <w:docPartGallery w:val="Page Numbers (Bottom of Page)"/>
        <w:docPartUnique/>
      </w:docPartObj>
    </w:sdtPr>
    <w:sdtContent>
      <w:p w:rsidR="008F54A5" w:rsidRDefault="008F54A5" w:rsidP="00F70F2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:rsidR="008F54A5" w:rsidRDefault="008F54A5" w:rsidP="00C24741">
    <w:pPr>
      <w:pStyle w:val="Footer"/>
      <w:framePr w:wrap="none" w:vAnchor="text" w:hAnchor="margin" w:xAlign="right" w:y="1"/>
      <w:ind w:right="360"/>
      <w:rPr>
        <w:rStyle w:val="PageNumber"/>
      </w:rPr>
    </w:pPr>
  </w:p>
  <w:p w:rsidR="008F54A5" w:rsidRDefault="008F54A5" w:rsidP="00F819E4">
    <w:pPr>
      <w:spacing w:line="259" w:lineRule="auto"/>
      <w:ind w:right="360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8F54A5" w:rsidRDefault="008F54A5" w:rsidP="00C24741">
    <w:pPr>
      <w:spacing w:line="259" w:lineRule="auto"/>
      <w:ind w:right="360"/>
      <w:jc w:val="cen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4A5"/>
    <w:rsid w:val="000A5510"/>
    <w:rsid w:val="001137A9"/>
    <w:rsid w:val="001F3988"/>
    <w:rsid w:val="002006E6"/>
    <w:rsid w:val="002B1477"/>
    <w:rsid w:val="002B4DA3"/>
    <w:rsid w:val="002C1685"/>
    <w:rsid w:val="002D1EA4"/>
    <w:rsid w:val="0030212A"/>
    <w:rsid w:val="00426863"/>
    <w:rsid w:val="005561C9"/>
    <w:rsid w:val="00660C7D"/>
    <w:rsid w:val="006641A0"/>
    <w:rsid w:val="006B01F5"/>
    <w:rsid w:val="006E454F"/>
    <w:rsid w:val="00704557"/>
    <w:rsid w:val="00725B07"/>
    <w:rsid w:val="007911A6"/>
    <w:rsid w:val="0079185B"/>
    <w:rsid w:val="00797654"/>
    <w:rsid w:val="007F2B7D"/>
    <w:rsid w:val="0080392E"/>
    <w:rsid w:val="00814397"/>
    <w:rsid w:val="00860EFD"/>
    <w:rsid w:val="00890474"/>
    <w:rsid w:val="008F54A5"/>
    <w:rsid w:val="009248A6"/>
    <w:rsid w:val="00946A3B"/>
    <w:rsid w:val="009D1467"/>
    <w:rsid w:val="00A22EB6"/>
    <w:rsid w:val="00A71423"/>
    <w:rsid w:val="00B144F2"/>
    <w:rsid w:val="00B33B48"/>
    <w:rsid w:val="00B35E40"/>
    <w:rsid w:val="00B76779"/>
    <w:rsid w:val="00BB45A6"/>
    <w:rsid w:val="00BC10D3"/>
    <w:rsid w:val="00BD02B1"/>
    <w:rsid w:val="00C10EBE"/>
    <w:rsid w:val="00C448CC"/>
    <w:rsid w:val="00C82ED7"/>
    <w:rsid w:val="00D2278D"/>
    <w:rsid w:val="00D612A5"/>
    <w:rsid w:val="00DB0F29"/>
    <w:rsid w:val="00DB4A0B"/>
    <w:rsid w:val="00DC4173"/>
    <w:rsid w:val="00DC670B"/>
    <w:rsid w:val="00DC6CC2"/>
    <w:rsid w:val="00DD4A5D"/>
    <w:rsid w:val="00DF355A"/>
    <w:rsid w:val="00E519CE"/>
    <w:rsid w:val="00E83C11"/>
    <w:rsid w:val="00F32D61"/>
    <w:rsid w:val="00F92E65"/>
    <w:rsid w:val="00FC33B7"/>
    <w:rsid w:val="00FE4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F13918"/>
  <w15:chartTrackingRefBased/>
  <w15:docId w15:val="{706D261B-E2BF-B74C-A5AC-3398A6B18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423"/>
    <w:pPr>
      <w:spacing w:line="276" w:lineRule="auto"/>
      <w:jc w:val="both"/>
    </w:pPr>
    <w:rPr>
      <w:rFonts w:ascii="Avenir Book" w:eastAsiaTheme="minorEastAsia" w:hAnsi="Avenir Book"/>
      <w:szCs w:val="22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54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54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54A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54A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54A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54A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54A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54A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54A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137A9"/>
    <w:pPr>
      <w:spacing w:before="100" w:beforeAutospacing="1" w:after="100" w:afterAutospacing="1" w:line="480" w:lineRule="auto"/>
    </w:pPr>
  </w:style>
  <w:style w:type="paragraph" w:customStyle="1" w:styleId="Normal1">
    <w:name w:val="Normal1"/>
    <w:rsid w:val="000A5510"/>
    <w:pPr>
      <w:spacing w:line="480" w:lineRule="auto"/>
      <w:jc w:val="both"/>
    </w:pPr>
    <w:rPr>
      <w:rFonts w:ascii="Times New Roman" w:hAnsi="Times New Roman" w:cs="Times New Roman"/>
    </w:rPr>
  </w:style>
  <w:style w:type="paragraph" w:customStyle="1" w:styleId="ColorfulList-Accent11">
    <w:name w:val="Colorful List - Accent 11"/>
    <w:basedOn w:val="Normal"/>
    <w:uiPriority w:val="34"/>
    <w:qFormat/>
    <w:rsid w:val="00D612A5"/>
    <w:pPr>
      <w:spacing w:line="480" w:lineRule="auto"/>
      <w:ind w:left="720"/>
      <w:contextualSpacing/>
    </w:pPr>
    <w:rPr>
      <w:rFonts w:ascii="Times New Roman" w:eastAsia="Times New Roman" w:hAnsi="Times New Roman" w:cs="Times New Roman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8F54A5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ko-K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54A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ko-K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54A5"/>
    <w:rPr>
      <w:rFonts w:eastAsiaTheme="majorEastAsia" w:cstheme="majorBidi"/>
      <w:color w:val="2F5496" w:themeColor="accent1" w:themeShade="BF"/>
      <w:sz w:val="28"/>
      <w:szCs w:val="28"/>
      <w:lang w:eastAsia="ko-K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54A5"/>
    <w:rPr>
      <w:rFonts w:eastAsiaTheme="majorEastAsia" w:cstheme="majorBidi"/>
      <w:i/>
      <w:iCs/>
      <w:color w:val="2F5496" w:themeColor="accent1" w:themeShade="BF"/>
      <w:szCs w:val="22"/>
      <w:lang w:eastAsia="ko-K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54A5"/>
    <w:rPr>
      <w:rFonts w:eastAsiaTheme="majorEastAsia" w:cstheme="majorBidi"/>
      <w:color w:val="2F5496" w:themeColor="accent1" w:themeShade="BF"/>
      <w:szCs w:val="22"/>
      <w:lang w:eastAsia="ko-K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54A5"/>
    <w:rPr>
      <w:rFonts w:eastAsiaTheme="majorEastAsia" w:cstheme="majorBidi"/>
      <w:i/>
      <w:iCs/>
      <w:color w:val="595959" w:themeColor="text1" w:themeTint="A6"/>
      <w:szCs w:val="22"/>
      <w:lang w:eastAsia="ko-K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54A5"/>
    <w:rPr>
      <w:rFonts w:eastAsiaTheme="majorEastAsia" w:cstheme="majorBidi"/>
      <w:color w:val="595959" w:themeColor="text1" w:themeTint="A6"/>
      <w:szCs w:val="22"/>
      <w:lang w:eastAsia="ko-K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54A5"/>
    <w:rPr>
      <w:rFonts w:eastAsiaTheme="majorEastAsia" w:cstheme="majorBidi"/>
      <w:i/>
      <w:iCs/>
      <w:color w:val="272727" w:themeColor="text1" w:themeTint="D8"/>
      <w:szCs w:val="22"/>
      <w:lang w:eastAsia="ko-K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54A5"/>
    <w:rPr>
      <w:rFonts w:eastAsiaTheme="majorEastAsia" w:cstheme="majorBidi"/>
      <w:color w:val="272727" w:themeColor="text1" w:themeTint="D8"/>
      <w:szCs w:val="22"/>
      <w:lang w:eastAsia="ko-KR"/>
    </w:rPr>
  </w:style>
  <w:style w:type="paragraph" w:styleId="Title">
    <w:name w:val="Title"/>
    <w:basedOn w:val="Normal"/>
    <w:next w:val="Normal"/>
    <w:link w:val="TitleChar"/>
    <w:uiPriority w:val="10"/>
    <w:qFormat/>
    <w:rsid w:val="008F54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54A5"/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54A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54A5"/>
    <w:rPr>
      <w:rFonts w:eastAsiaTheme="majorEastAsia" w:cstheme="majorBidi"/>
      <w:color w:val="595959" w:themeColor="text1" w:themeTint="A6"/>
      <w:spacing w:val="15"/>
      <w:sz w:val="28"/>
      <w:szCs w:val="28"/>
      <w:lang w:eastAsia="ko-KR"/>
    </w:rPr>
  </w:style>
  <w:style w:type="paragraph" w:styleId="Quote">
    <w:name w:val="Quote"/>
    <w:basedOn w:val="Normal"/>
    <w:next w:val="Normal"/>
    <w:link w:val="QuoteChar"/>
    <w:uiPriority w:val="29"/>
    <w:qFormat/>
    <w:rsid w:val="008F54A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54A5"/>
    <w:rPr>
      <w:rFonts w:ascii="Avenir Book" w:eastAsiaTheme="minorEastAsia" w:hAnsi="Avenir Book"/>
      <w:i/>
      <w:iCs/>
      <w:color w:val="404040" w:themeColor="text1" w:themeTint="BF"/>
      <w:szCs w:val="22"/>
      <w:lang w:eastAsia="ko-KR"/>
    </w:rPr>
  </w:style>
  <w:style w:type="paragraph" w:styleId="ListParagraph">
    <w:name w:val="List Paragraph"/>
    <w:basedOn w:val="Normal"/>
    <w:uiPriority w:val="34"/>
    <w:qFormat/>
    <w:rsid w:val="008F54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54A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54A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54A5"/>
    <w:rPr>
      <w:rFonts w:ascii="Avenir Book" w:eastAsiaTheme="minorEastAsia" w:hAnsi="Avenir Book"/>
      <w:i/>
      <w:iCs/>
      <w:color w:val="2F5496" w:themeColor="accent1" w:themeShade="BF"/>
      <w:szCs w:val="22"/>
      <w:lang w:eastAsia="ko-KR"/>
    </w:rPr>
  </w:style>
  <w:style w:type="character" w:styleId="IntenseReference">
    <w:name w:val="Intense Reference"/>
    <w:basedOn w:val="DefaultParagraphFont"/>
    <w:uiPriority w:val="32"/>
    <w:qFormat/>
    <w:rsid w:val="008F54A5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F54A5"/>
    <w:pPr>
      <w:tabs>
        <w:tab w:val="center" w:pos="4680"/>
        <w:tab w:val="right" w:pos="9360"/>
      </w:tabs>
      <w:spacing w:line="240" w:lineRule="auto"/>
      <w:jc w:val="left"/>
    </w:pPr>
    <w:rPr>
      <w:rFonts w:eastAsia="Times New Roman" w:cs="Avenir Book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F54A5"/>
    <w:rPr>
      <w:rFonts w:ascii="Avenir Book" w:eastAsia="Times New Roman" w:hAnsi="Avenir Book" w:cs="Avenir Book"/>
    </w:rPr>
  </w:style>
  <w:style w:type="character" w:styleId="PageNumber">
    <w:name w:val="page number"/>
    <w:basedOn w:val="DefaultParagraphFont"/>
    <w:uiPriority w:val="99"/>
    <w:semiHidden/>
    <w:unhideWhenUsed/>
    <w:rsid w:val="008F54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3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Zak</dc:creator>
  <cp:keywords/>
  <dc:description/>
  <cp:lastModifiedBy>Paul Zak</cp:lastModifiedBy>
  <cp:revision>2</cp:revision>
  <dcterms:created xsi:type="dcterms:W3CDTF">2025-12-08T15:49:00Z</dcterms:created>
  <dcterms:modified xsi:type="dcterms:W3CDTF">2025-12-08T15:49:00Z</dcterms:modified>
</cp:coreProperties>
</file>